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1E4" w:rsidRDefault="000E51E4" w:rsidP="000E51E4">
      <w:pPr>
        <w:spacing w:before="120" w:after="240" w:line="360" w:lineRule="auto"/>
      </w:pPr>
      <w:r>
        <w:rPr>
          <w:i/>
        </w:rPr>
        <w:t>Supplemental figure 1</w:t>
      </w:r>
      <w:r>
        <w:t xml:space="preserve">: </w:t>
      </w:r>
    </w:p>
    <w:p w:rsidR="000E51E4" w:rsidRDefault="000E51E4" w:rsidP="000E51E4">
      <w:pPr>
        <w:spacing w:before="120" w:after="240" w:line="360" w:lineRule="auto"/>
        <w:rPr>
          <w:i/>
        </w:rPr>
      </w:pPr>
      <w:bookmarkStart w:id="0" w:name="_Hlk89169948"/>
      <w:r w:rsidRPr="0075692E">
        <w:t xml:space="preserve">IMCD3 cells transfected with GFP-DZIP1L and GFP-DZIP1L-Cys72Trp. </w:t>
      </w:r>
      <w:r>
        <w:t>Top panel: The wildtype DZIP1L showed</w:t>
      </w:r>
      <w:bookmarkStart w:id="1" w:name="_GoBack"/>
      <w:bookmarkEnd w:id="1"/>
      <w:r>
        <w:t xml:space="preserve"> different cellular localization even in cells exposed to the same transfection/plasmid reagents. Bottom panel: Examples of IMCD3 cells transfected with </w:t>
      </w:r>
      <w:r w:rsidRPr="0075692E">
        <w:t>in GFP-DZIP1L</w:t>
      </w:r>
      <w:r>
        <w:t xml:space="preserve"> (left) and </w:t>
      </w:r>
      <w:r w:rsidRPr="0075692E">
        <w:t>GFP-DZIP1L-Cys72Trp</w:t>
      </w:r>
      <w:r>
        <w:t xml:space="preserve"> (right). </w:t>
      </w:r>
    </w:p>
    <w:bookmarkEnd w:id="0"/>
    <w:p w:rsidR="000E51E4" w:rsidRPr="00956694" w:rsidRDefault="000E51E4" w:rsidP="000E51E4">
      <w:pPr>
        <w:spacing w:before="120" w:after="240" w:line="360" w:lineRule="auto"/>
        <w:rPr>
          <w:i/>
        </w:rPr>
      </w:pPr>
      <w:r>
        <w:rPr>
          <w:i/>
          <w:noProof/>
        </w:rPr>
        <w:drawing>
          <wp:inline distT="0" distB="0" distL="0" distR="0" wp14:anchorId="2C1E1581" wp14:editId="192BC6F0">
            <wp:extent cx="4042611" cy="6846985"/>
            <wp:effectExtent l="0" t="0" r="0" b="0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lede 1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66889" cy="688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3C8" w:rsidRDefault="00DB23C8"/>
    <w:sectPr w:rsidR="00DB23C8" w:rsidSect="00A75327">
      <w:pgSz w:w="11906" w:h="16838"/>
      <w:pgMar w:top="1418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1E4"/>
    <w:rsid w:val="0002238A"/>
    <w:rsid w:val="0002461B"/>
    <w:rsid w:val="0003449C"/>
    <w:rsid w:val="0007098A"/>
    <w:rsid w:val="00076964"/>
    <w:rsid w:val="00080AC2"/>
    <w:rsid w:val="00091AF6"/>
    <w:rsid w:val="000C2BCF"/>
    <w:rsid w:val="000E51E4"/>
    <w:rsid w:val="000E6750"/>
    <w:rsid w:val="000F6E44"/>
    <w:rsid w:val="001036A3"/>
    <w:rsid w:val="00115C60"/>
    <w:rsid w:val="001214FF"/>
    <w:rsid w:val="00124168"/>
    <w:rsid w:val="00134886"/>
    <w:rsid w:val="00157440"/>
    <w:rsid w:val="00161374"/>
    <w:rsid w:val="001714A9"/>
    <w:rsid w:val="00181999"/>
    <w:rsid w:val="00184435"/>
    <w:rsid w:val="001A11B9"/>
    <w:rsid w:val="001A3B87"/>
    <w:rsid w:val="001A3D5A"/>
    <w:rsid w:val="001B5F90"/>
    <w:rsid w:val="001F61A5"/>
    <w:rsid w:val="001F71D5"/>
    <w:rsid w:val="00223929"/>
    <w:rsid w:val="002314D0"/>
    <w:rsid w:val="00236F1A"/>
    <w:rsid w:val="00262C4A"/>
    <w:rsid w:val="0026684B"/>
    <w:rsid w:val="00277478"/>
    <w:rsid w:val="00285E89"/>
    <w:rsid w:val="002876C6"/>
    <w:rsid w:val="00297711"/>
    <w:rsid w:val="002B00A3"/>
    <w:rsid w:val="002C081C"/>
    <w:rsid w:val="002C4608"/>
    <w:rsid w:val="002E29CD"/>
    <w:rsid w:val="0030052B"/>
    <w:rsid w:val="00311A4B"/>
    <w:rsid w:val="00314BA2"/>
    <w:rsid w:val="0032097D"/>
    <w:rsid w:val="00325C27"/>
    <w:rsid w:val="00336DD4"/>
    <w:rsid w:val="00345C1B"/>
    <w:rsid w:val="00350D67"/>
    <w:rsid w:val="003612A5"/>
    <w:rsid w:val="003776E4"/>
    <w:rsid w:val="0038374B"/>
    <w:rsid w:val="00383E00"/>
    <w:rsid w:val="003853FB"/>
    <w:rsid w:val="00391E21"/>
    <w:rsid w:val="003A0857"/>
    <w:rsid w:val="003A1819"/>
    <w:rsid w:val="003B2EB5"/>
    <w:rsid w:val="003C01D7"/>
    <w:rsid w:val="003C30B8"/>
    <w:rsid w:val="003D18AE"/>
    <w:rsid w:val="003E008B"/>
    <w:rsid w:val="003F2B2B"/>
    <w:rsid w:val="003F784C"/>
    <w:rsid w:val="0041454F"/>
    <w:rsid w:val="00415035"/>
    <w:rsid w:val="004155D1"/>
    <w:rsid w:val="004401E2"/>
    <w:rsid w:val="0044637D"/>
    <w:rsid w:val="00475671"/>
    <w:rsid w:val="004A76DF"/>
    <w:rsid w:val="004C0266"/>
    <w:rsid w:val="004E121C"/>
    <w:rsid w:val="004E72C6"/>
    <w:rsid w:val="005004C5"/>
    <w:rsid w:val="00500546"/>
    <w:rsid w:val="00503AAA"/>
    <w:rsid w:val="005156BD"/>
    <w:rsid w:val="00515A85"/>
    <w:rsid w:val="00523A14"/>
    <w:rsid w:val="005253EF"/>
    <w:rsid w:val="00554CFC"/>
    <w:rsid w:val="005876A5"/>
    <w:rsid w:val="005A17FA"/>
    <w:rsid w:val="005A3F4E"/>
    <w:rsid w:val="005A7CC2"/>
    <w:rsid w:val="005C206D"/>
    <w:rsid w:val="005D467D"/>
    <w:rsid w:val="005D66B0"/>
    <w:rsid w:val="005E687C"/>
    <w:rsid w:val="0065271C"/>
    <w:rsid w:val="006530E3"/>
    <w:rsid w:val="006644F8"/>
    <w:rsid w:val="00665D4A"/>
    <w:rsid w:val="00672DCB"/>
    <w:rsid w:val="00673941"/>
    <w:rsid w:val="00684B30"/>
    <w:rsid w:val="006B372F"/>
    <w:rsid w:val="006D0AF2"/>
    <w:rsid w:val="006E4096"/>
    <w:rsid w:val="006E4634"/>
    <w:rsid w:val="00713D39"/>
    <w:rsid w:val="00717271"/>
    <w:rsid w:val="00721C36"/>
    <w:rsid w:val="0072283B"/>
    <w:rsid w:val="00732CD5"/>
    <w:rsid w:val="00753178"/>
    <w:rsid w:val="00773479"/>
    <w:rsid w:val="00777380"/>
    <w:rsid w:val="0078285E"/>
    <w:rsid w:val="00784913"/>
    <w:rsid w:val="007D31E6"/>
    <w:rsid w:val="00825332"/>
    <w:rsid w:val="008275DC"/>
    <w:rsid w:val="00834DC5"/>
    <w:rsid w:val="008517F0"/>
    <w:rsid w:val="0086373E"/>
    <w:rsid w:val="008869C9"/>
    <w:rsid w:val="00897197"/>
    <w:rsid w:val="008A237C"/>
    <w:rsid w:val="008A7CDE"/>
    <w:rsid w:val="008C6932"/>
    <w:rsid w:val="008E6440"/>
    <w:rsid w:val="008F4575"/>
    <w:rsid w:val="008F66AD"/>
    <w:rsid w:val="0090627C"/>
    <w:rsid w:val="00951204"/>
    <w:rsid w:val="00954AE0"/>
    <w:rsid w:val="00955536"/>
    <w:rsid w:val="00967C5E"/>
    <w:rsid w:val="00981562"/>
    <w:rsid w:val="009B3BB0"/>
    <w:rsid w:val="009B606E"/>
    <w:rsid w:val="009D241E"/>
    <w:rsid w:val="009D651F"/>
    <w:rsid w:val="009E326D"/>
    <w:rsid w:val="009F38D7"/>
    <w:rsid w:val="00A04175"/>
    <w:rsid w:val="00A10202"/>
    <w:rsid w:val="00A50942"/>
    <w:rsid w:val="00A52D0B"/>
    <w:rsid w:val="00A60136"/>
    <w:rsid w:val="00A70552"/>
    <w:rsid w:val="00A73C50"/>
    <w:rsid w:val="00A876C0"/>
    <w:rsid w:val="00A9114F"/>
    <w:rsid w:val="00A96C18"/>
    <w:rsid w:val="00AA63D8"/>
    <w:rsid w:val="00AB634C"/>
    <w:rsid w:val="00AC32F4"/>
    <w:rsid w:val="00AC3E0F"/>
    <w:rsid w:val="00AF1943"/>
    <w:rsid w:val="00AF431D"/>
    <w:rsid w:val="00AF43ED"/>
    <w:rsid w:val="00AF5A05"/>
    <w:rsid w:val="00AF65FC"/>
    <w:rsid w:val="00B11426"/>
    <w:rsid w:val="00B1513C"/>
    <w:rsid w:val="00B155F3"/>
    <w:rsid w:val="00B318A1"/>
    <w:rsid w:val="00B32504"/>
    <w:rsid w:val="00B33198"/>
    <w:rsid w:val="00B46A74"/>
    <w:rsid w:val="00B4760E"/>
    <w:rsid w:val="00B47BDC"/>
    <w:rsid w:val="00B5353C"/>
    <w:rsid w:val="00B601C2"/>
    <w:rsid w:val="00B633AA"/>
    <w:rsid w:val="00B77E81"/>
    <w:rsid w:val="00B865F8"/>
    <w:rsid w:val="00B9602E"/>
    <w:rsid w:val="00BA750B"/>
    <w:rsid w:val="00BB5750"/>
    <w:rsid w:val="00BD4F3C"/>
    <w:rsid w:val="00BF29CE"/>
    <w:rsid w:val="00BF3E26"/>
    <w:rsid w:val="00C14EE1"/>
    <w:rsid w:val="00C22FD5"/>
    <w:rsid w:val="00C271AA"/>
    <w:rsid w:val="00C32CD6"/>
    <w:rsid w:val="00C37C3E"/>
    <w:rsid w:val="00C47195"/>
    <w:rsid w:val="00C74DC1"/>
    <w:rsid w:val="00C76738"/>
    <w:rsid w:val="00C76CA0"/>
    <w:rsid w:val="00C77F54"/>
    <w:rsid w:val="00C94A29"/>
    <w:rsid w:val="00CB7E46"/>
    <w:rsid w:val="00CC53B7"/>
    <w:rsid w:val="00CD5181"/>
    <w:rsid w:val="00CD6A2E"/>
    <w:rsid w:val="00CE6332"/>
    <w:rsid w:val="00CF11E8"/>
    <w:rsid w:val="00CF3167"/>
    <w:rsid w:val="00CF42B1"/>
    <w:rsid w:val="00D046CD"/>
    <w:rsid w:val="00D17DBA"/>
    <w:rsid w:val="00D47BED"/>
    <w:rsid w:val="00D73269"/>
    <w:rsid w:val="00DB1095"/>
    <w:rsid w:val="00DB23C8"/>
    <w:rsid w:val="00DB6DCB"/>
    <w:rsid w:val="00DC3EC8"/>
    <w:rsid w:val="00DC40D0"/>
    <w:rsid w:val="00DD06C7"/>
    <w:rsid w:val="00DD3819"/>
    <w:rsid w:val="00DD5A10"/>
    <w:rsid w:val="00DF0975"/>
    <w:rsid w:val="00DF75C0"/>
    <w:rsid w:val="00E00B3E"/>
    <w:rsid w:val="00E10415"/>
    <w:rsid w:val="00E151F4"/>
    <w:rsid w:val="00E224D0"/>
    <w:rsid w:val="00E276BA"/>
    <w:rsid w:val="00E43A20"/>
    <w:rsid w:val="00E43F71"/>
    <w:rsid w:val="00E47BF6"/>
    <w:rsid w:val="00E50962"/>
    <w:rsid w:val="00E52D37"/>
    <w:rsid w:val="00E72BB3"/>
    <w:rsid w:val="00E735A3"/>
    <w:rsid w:val="00E86281"/>
    <w:rsid w:val="00E95549"/>
    <w:rsid w:val="00EA2E0E"/>
    <w:rsid w:val="00EC0F89"/>
    <w:rsid w:val="00EC1B26"/>
    <w:rsid w:val="00EC77B0"/>
    <w:rsid w:val="00EE62DA"/>
    <w:rsid w:val="00EE677E"/>
    <w:rsid w:val="00F00E16"/>
    <w:rsid w:val="00F2018B"/>
    <w:rsid w:val="00F537C4"/>
    <w:rsid w:val="00F55C9F"/>
    <w:rsid w:val="00F73C61"/>
    <w:rsid w:val="00F87E20"/>
    <w:rsid w:val="00F92855"/>
    <w:rsid w:val="00F92927"/>
    <w:rsid w:val="00F97295"/>
    <w:rsid w:val="00FA4848"/>
    <w:rsid w:val="00FD0077"/>
    <w:rsid w:val="00FF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2DF2E-A3C4-4F3E-8879-425D7327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5</dc:creator>
  <cp:keywords/>
  <dc:description/>
  <cp:lastModifiedBy>OE75</cp:lastModifiedBy>
  <cp:revision>1</cp:revision>
  <dcterms:created xsi:type="dcterms:W3CDTF">2022-01-19T14:13:00Z</dcterms:created>
  <dcterms:modified xsi:type="dcterms:W3CDTF">2022-01-19T14:19:00Z</dcterms:modified>
</cp:coreProperties>
</file>